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789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709"/>
        <w:gridCol w:w="709"/>
        <w:gridCol w:w="921"/>
        <w:gridCol w:w="922"/>
        <w:gridCol w:w="850"/>
        <w:gridCol w:w="851"/>
        <w:gridCol w:w="708"/>
      </w:tblGrid>
      <w:tr w:rsidR="00BD2C3D" w:rsidRPr="008F1461" w14:paraId="19364AFC" w14:textId="77777777" w:rsidTr="00BD2C3D">
        <w:trPr>
          <w:trHeight w:val="75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B954D78" w14:textId="77777777" w:rsidR="00BD2C3D" w:rsidRPr="00AB4113" w:rsidRDefault="00BD2C3D" w:rsidP="00BE7B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t-PT"/>
                <w14:ligatures w14:val="none"/>
              </w:rPr>
            </w:pPr>
            <w:r w:rsidRPr="00AB411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pt-PT"/>
                <w14:ligatures w14:val="none"/>
              </w:rPr>
              <w:t> 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B3040"/>
            <w:vAlign w:val="center"/>
            <w:hideMark/>
          </w:tcPr>
          <w:p w14:paraId="49C9C49E" w14:textId="77777777" w:rsidR="00BD2C3D" w:rsidRPr="008F1461" w:rsidRDefault="00BD2C3D" w:rsidP="00BE7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8"/>
                <w:szCs w:val="18"/>
                <w:lang w:eastAsia="pt-PT"/>
                <w14:ligatures w14:val="none"/>
              </w:rPr>
            </w:pPr>
            <w:proofErr w:type="spellStart"/>
            <w:r w:rsidRPr="008F1461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8"/>
                <w:szCs w:val="18"/>
                <w:lang w:eastAsia="pt-PT"/>
                <w14:ligatures w14:val="none"/>
              </w:rPr>
              <w:t>All</w:t>
            </w:r>
            <w:proofErr w:type="spellEnd"/>
            <w:r w:rsidRPr="008F1461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8"/>
                <w:szCs w:val="18"/>
                <w:lang w:eastAsia="pt-PT"/>
                <w14:ligatures w14:val="none"/>
              </w:rPr>
              <w:t xml:space="preserve"> (n= 102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B3040"/>
            <w:vAlign w:val="center"/>
            <w:hideMark/>
          </w:tcPr>
          <w:p w14:paraId="5C88BAF0" w14:textId="77777777" w:rsidR="00BD2C3D" w:rsidRPr="008F1461" w:rsidRDefault="00BD2C3D" w:rsidP="00BE7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8"/>
                <w:szCs w:val="18"/>
                <w:lang w:eastAsia="pt-PT"/>
                <w14:ligatures w14:val="none"/>
              </w:rPr>
            </w:pPr>
            <w:proofErr w:type="spellStart"/>
            <w:r w:rsidRPr="008F1461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8"/>
                <w:szCs w:val="18"/>
                <w:lang w:eastAsia="pt-PT"/>
                <w14:ligatures w14:val="none"/>
              </w:rPr>
              <w:t>Ventriculogenic</w:t>
            </w:r>
            <w:proofErr w:type="spellEnd"/>
            <w:r w:rsidRPr="008F1461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8"/>
                <w:szCs w:val="18"/>
                <w:lang w:eastAsia="pt-PT"/>
                <w14:ligatures w14:val="none"/>
              </w:rPr>
              <w:t xml:space="preserve"> MR (n=75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0B3040"/>
            <w:vAlign w:val="center"/>
            <w:hideMark/>
          </w:tcPr>
          <w:p w14:paraId="0478655A" w14:textId="77777777" w:rsidR="00BD2C3D" w:rsidRPr="008F1461" w:rsidRDefault="00BD2C3D" w:rsidP="00BE7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8"/>
                <w:szCs w:val="18"/>
                <w:lang w:eastAsia="pt-PT"/>
                <w14:ligatures w14:val="none"/>
              </w:rPr>
            </w:pPr>
            <w:proofErr w:type="spellStart"/>
            <w:r w:rsidRPr="008F1461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8"/>
                <w:szCs w:val="18"/>
                <w:lang w:eastAsia="pt-PT"/>
                <w14:ligatures w14:val="none"/>
              </w:rPr>
              <w:t>Atriogenic</w:t>
            </w:r>
            <w:proofErr w:type="spellEnd"/>
            <w:r w:rsidRPr="008F1461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18"/>
                <w:szCs w:val="18"/>
                <w:lang w:eastAsia="pt-PT"/>
                <w14:ligatures w14:val="none"/>
              </w:rPr>
              <w:t xml:space="preserve"> MR (n=27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0B3040"/>
            <w:vAlign w:val="center"/>
            <w:hideMark/>
          </w:tcPr>
          <w:p w14:paraId="19D4F135" w14:textId="77777777" w:rsidR="00BD2C3D" w:rsidRPr="008F1461" w:rsidRDefault="00BD2C3D" w:rsidP="00BE7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/>
                <w:kern w:val="0"/>
                <w:sz w:val="18"/>
                <w:szCs w:val="18"/>
                <w:lang w:eastAsia="pt-PT"/>
                <w14:ligatures w14:val="none"/>
              </w:rPr>
            </w:pPr>
            <w:r w:rsidRPr="008F14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/>
                <w:kern w:val="0"/>
                <w:sz w:val="18"/>
                <w:szCs w:val="18"/>
                <w:lang w:eastAsia="pt-PT"/>
                <w14:ligatures w14:val="none"/>
              </w:rPr>
              <w:t xml:space="preserve">p </w:t>
            </w:r>
          </w:p>
        </w:tc>
      </w:tr>
      <w:tr w:rsidR="00BD2C3D" w:rsidRPr="008F1461" w14:paraId="0AFDC790" w14:textId="77777777" w:rsidTr="00BD2C3D">
        <w:trPr>
          <w:trHeight w:val="29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E75906" w14:textId="502661BD" w:rsidR="00BD2C3D" w:rsidRPr="00BD2C3D" w:rsidRDefault="00BD2C3D" w:rsidP="00BE7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proofErr w:type="spellStart"/>
            <w:r w:rsidRPr="00BD2C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Mortality</w:t>
            </w:r>
            <w:proofErr w:type="spellEnd"/>
            <w:r w:rsidRPr="00BD2C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0BCA4B4F" w14:textId="6A97BDA4" w:rsidR="00BD2C3D" w:rsidRPr="008F1461" w:rsidRDefault="00BD2C3D" w:rsidP="00BD2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4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04F0CDB" w14:textId="4552A1B5" w:rsidR="00BD2C3D" w:rsidRPr="008F1461" w:rsidRDefault="00BD2C3D" w:rsidP="00BD2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39.2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5817ACC8" w14:textId="6363F449" w:rsidR="00BD2C3D" w:rsidRPr="008F1461" w:rsidRDefault="00BD2C3D" w:rsidP="00BD2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</w:t>
            </w:r>
            <w:r w:rsidR="005E0F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</w:t>
            </w:r>
          </w:p>
        </w:tc>
        <w:tc>
          <w:tcPr>
            <w:tcW w:w="92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3ACE096" w14:textId="03EC5AC9" w:rsidR="00BD2C3D" w:rsidRPr="008F1461" w:rsidRDefault="00BD2C3D" w:rsidP="00BD2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4</w:t>
            </w:r>
            <w:r w:rsidR="005E0F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4F653EC2" w14:textId="4BBBA749" w:rsidR="00BD2C3D" w:rsidRPr="008F1461" w:rsidRDefault="00BD2C3D" w:rsidP="00BD2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A30A8B7" w14:textId="519BCB67" w:rsidR="00BD2C3D" w:rsidRPr="008F1461" w:rsidRDefault="00BD2C3D" w:rsidP="00BD2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33.3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C56699" w14:textId="7D0CA1A2" w:rsidR="00BD2C3D" w:rsidRPr="008F1461" w:rsidRDefault="00BD2C3D" w:rsidP="00BE7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.</w:t>
            </w:r>
            <w:r w:rsidR="005E0F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465</w:t>
            </w:r>
          </w:p>
        </w:tc>
      </w:tr>
      <w:tr w:rsidR="00BD2C3D" w:rsidRPr="008F1461" w14:paraId="3228A524" w14:textId="77777777" w:rsidTr="00BD2C3D">
        <w:trPr>
          <w:trHeight w:val="29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DD99D5" w14:textId="6B80764F" w:rsidR="00BD2C3D" w:rsidRPr="00BD2C3D" w:rsidRDefault="00BD2C3D" w:rsidP="00BE7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pt-PT"/>
                <w14:ligatures w14:val="none"/>
              </w:rPr>
            </w:pPr>
            <w:r w:rsidRPr="00BD2C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pt-PT"/>
                <w14:ligatures w14:val="none"/>
              </w:rPr>
              <w:t xml:space="preserve">HF hospitalization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46354E7" w14:textId="51735D82" w:rsidR="00BD2C3D" w:rsidRPr="008F1461" w:rsidRDefault="00BD2C3D" w:rsidP="00BD2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BCD132" w14:textId="48F8BB4F" w:rsidR="00BD2C3D" w:rsidRPr="008F1461" w:rsidRDefault="00BD2C3D" w:rsidP="00BD2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28.4)</w:t>
            </w:r>
          </w:p>
        </w:tc>
        <w:tc>
          <w:tcPr>
            <w:tcW w:w="921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8C1043E" w14:textId="6A91FBA3" w:rsidR="00BD2C3D" w:rsidRPr="008F1461" w:rsidRDefault="005E0F53" w:rsidP="00BD2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2</w:t>
            </w:r>
          </w:p>
        </w:tc>
        <w:tc>
          <w:tcPr>
            <w:tcW w:w="922" w:type="dxa"/>
            <w:tcBorders>
              <w:right w:val="single" w:sz="4" w:space="0" w:color="auto"/>
            </w:tcBorders>
            <w:vAlign w:val="bottom"/>
          </w:tcPr>
          <w:p w14:paraId="1C978073" w14:textId="0231904F" w:rsidR="00BD2C3D" w:rsidRPr="008F1461" w:rsidRDefault="00BD2C3D" w:rsidP="00BD2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2</w:t>
            </w:r>
            <w:r w:rsidR="005E0F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9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CD397AE" w14:textId="55AE594D" w:rsidR="00BD2C3D" w:rsidRPr="008F1461" w:rsidRDefault="005E0F53" w:rsidP="00BD2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7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14:paraId="35DAC025" w14:textId="28971FE8" w:rsidR="00BD2C3D" w:rsidRPr="00BD2C3D" w:rsidRDefault="00BD2C3D" w:rsidP="00BD2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2</w:t>
            </w:r>
            <w:r w:rsidR="005E0F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.</w:t>
            </w:r>
            <w:r w:rsidR="005E0F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0A1732" w14:textId="5E59DD34" w:rsidR="00BD2C3D" w:rsidRPr="00BD2C3D" w:rsidRDefault="00BD2C3D" w:rsidP="00BE7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BD2C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.</w:t>
            </w:r>
            <w:r w:rsidR="005E0F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736</w:t>
            </w:r>
          </w:p>
        </w:tc>
      </w:tr>
      <w:tr w:rsidR="00BD2C3D" w:rsidRPr="008F1461" w14:paraId="7CC376C4" w14:textId="77777777" w:rsidTr="00BD2C3D">
        <w:trPr>
          <w:trHeight w:val="290"/>
        </w:trPr>
        <w:tc>
          <w:tcPr>
            <w:tcW w:w="3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5436F6" w14:textId="3EA50F0D" w:rsidR="00BD2C3D" w:rsidRPr="008F1461" w:rsidRDefault="00BD2C3D" w:rsidP="00BE7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TEER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0A8A22EC" w14:textId="7CAE67E2" w:rsidR="00BD2C3D" w:rsidRPr="008F1461" w:rsidRDefault="00BD2C3D" w:rsidP="00BD2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7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5CD4FE3" w14:textId="65B5E645" w:rsidR="00BD2C3D" w:rsidRPr="008F1461" w:rsidRDefault="00BD2C3D" w:rsidP="00BD2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26.5)</w:t>
            </w:r>
          </w:p>
        </w:tc>
        <w:tc>
          <w:tcPr>
            <w:tcW w:w="921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BBDE148" w14:textId="11881D03" w:rsidR="00BD2C3D" w:rsidRPr="008F1461" w:rsidRDefault="00BD2C3D" w:rsidP="00BD2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4</w:t>
            </w:r>
          </w:p>
        </w:tc>
        <w:tc>
          <w:tcPr>
            <w:tcW w:w="922" w:type="dxa"/>
            <w:tcBorders>
              <w:right w:val="single" w:sz="4" w:space="0" w:color="auto"/>
            </w:tcBorders>
            <w:vAlign w:val="bottom"/>
          </w:tcPr>
          <w:p w14:paraId="507E8D1B" w14:textId="36F00C87" w:rsidR="00BD2C3D" w:rsidRPr="008F1461" w:rsidRDefault="00BD2C3D" w:rsidP="00BD2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32.0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8EEB3F9" w14:textId="31D72070" w:rsidR="00BD2C3D" w:rsidRPr="008F1461" w:rsidRDefault="00BD2C3D" w:rsidP="00BD2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bottom"/>
          </w:tcPr>
          <w:p w14:paraId="21F83641" w14:textId="1C4D7B8E" w:rsidR="00BD2C3D" w:rsidRPr="008F1461" w:rsidRDefault="00BD2C3D" w:rsidP="00BD2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11.1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460F3D" w14:textId="7C2CD5BE" w:rsidR="00BD2C3D" w:rsidRPr="00BD2C3D" w:rsidRDefault="00BD2C3D" w:rsidP="00BE7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BD2C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.035</w:t>
            </w:r>
          </w:p>
        </w:tc>
      </w:tr>
      <w:tr w:rsidR="00BD2C3D" w:rsidRPr="008F1461" w14:paraId="6AE404B5" w14:textId="77777777" w:rsidTr="00BD2C3D">
        <w:trPr>
          <w:trHeight w:val="29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034B6" w14:textId="405D6742" w:rsidR="00BD2C3D" w:rsidRPr="008F1461" w:rsidRDefault="00BD2C3D" w:rsidP="00BE7B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Surgery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C7FA63A" w14:textId="1247D247" w:rsidR="00BD2C3D" w:rsidRPr="008F1461" w:rsidRDefault="00BD2C3D" w:rsidP="00BD2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E31F88" w14:textId="51EA4BF9" w:rsidR="00BD2C3D" w:rsidRPr="008F1461" w:rsidRDefault="00BD2C3D" w:rsidP="00BD2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12.7)</w:t>
            </w:r>
          </w:p>
        </w:tc>
        <w:tc>
          <w:tcPr>
            <w:tcW w:w="921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FF00FFB" w14:textId="321D7A40" w:rsidR="00BD2C3D" w:rsidRPr="008F1461" w:rsidRDefault="00BD2C3D" w:rsidP="00BD2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9</w:t>
            </w:r>
          </w:p>
        </w:tc>
        <w:tc>
          <w:tcPr>
            <w:tcW w:w="92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73D7029" w14:textId="52F6819F" w:rsidR="00BD2C3D" w:rsidRPr="008F1461" w:rsidRDefault="00BD2C3D" w:rsidP="00BD2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12.0)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F8C87D1" w14:textId="6389BB71" w:rsidR="00BD2C3D" w:rsidRPr="008F1461" w:rsidRDefault="00BD2C3D" w:rsidP="00BD2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4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B04A0E0" w14:textId="638FC7A4" w:rsidR="00BD2C3D" w:rsidRPr="008F1461" w:rsidRDefault="00BD2C3D" w:rsidP="00BD2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(14.8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9C6BE4" w14:textId="36BF9D29" w:rsidR="00BD2C3D" w:rsidRPr="008F1461" w:rsidRDefault="00BD2C3D" w:rsidP="00BE7B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.707</w:t>
            </w:r>
          </w:p>
        </w:tc>
      </w:tr>
    </w:tbl>
    <w:p w14:paraId="6187971F" w14:textId="77777777" w:rsidR="00D82E0E" w:rsidRDefault="00D82E0E"/>
    <w:p w14:paraId="5189C508" w14:textId="55F6FBAF" w:rsidR="005E0F53" w:rsidRPr="005E0F53" w:rsidRDefault="005E0F53" w:rsidP="005E0F53">
      <w:pPr>
        <w:pStyle w:val="Legenda"/>
        <w:spacing w:after="0"/>
        <w:jc w:val="both"/>
        <w:rPr>
          <w:rFonts w:ascii="Times New Roman" w:hAnsi="Times New Roman" w:cs="Times New Roman"/>
          <w:b/>
          <w:bCs/>
          <w:lang w:val="en-GB"/>
        </w:rPr>
      </w:pPr>
      <w:r w:rsidRPr="005E0F53"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 w:rsidR="006D1BEA">
        <w:rPr>
          <w:rFonts w:ascii="Times New Roman" w:hAnsi="Times New Roman" w:cs="Times New Roman"/>
          <w:b/>
          <w:bCs/>
          <w:lang w:val="en-GB"/>
        </w:rPr>
        <w:t xml:space="preserve">Table 3 </w:t>
      </w:r>
      <w:r w:rsidR="00367779">
        <w:rPr>
          <w:rFonts w:ascii="Times New Roman" w:hAnsi="Times New Roman" w:cs="Times New Roman"/>
          <w:b/>
          <w:bCs/>
          <w:lang w:val="en-GB"/>
        </w:rPr>
        <w:t xml:space="preserve">(Table S3) </w:t>
      </w:r>
      <w:r w:rsidRPr="005E0F53">
        <w:rPr>
          <w:rFonts w:ascii="Times New Roman" w:hAnsi="Times New Roman" w:cs="Times New Roman"/>
          <w:b/>
          <w:bCs/>
          <w:lang w:val="en-GB"/>
        </w:rPr>
        <w:t xml:space="preserve">Outcomes according to functional MR </w:t>
      </w:r>
      <w:proofErr w:type="spellStart"/>
      <w:r w:rsidRPr="005E0F53">
        <w:rPr>
          <w:rFonts w:ascii="Times New Roman" w:hAnsi="Times New Roman" w:cs="Times New Roman"/>
          <w:b/>
          <w:bCs/>
          <w:lang w:val="en-GB"/>
        </w:rPr>
        <w:t>etiology</w:t>
      </w:r>
      <w:proofErr w:type="spellEnd"/>
      <w:r w:rsidRPr="005E0F53">
        <w:rPr>
          <w:rFonts w:ascii="Times New Roman" w:hAnsi="Times New Roman" w:cs="Times New Roman"/>
          <w:b/>
          <w:bCs/>
          <w:lang w:val="en-GB"/>
        </w:rPr>
        <w:t>.</w:t>
      </w:r>
    </w:p>
    <w:p w14:paraId="10A33F26" w14:textId="797AF6C5" w:rsidR="005E0F53" w:rsidRPr="00083580" w:rsidRDefault="005E0F53">
      <w:pPr>
        <w:rPr>
          <w:lang w:val="en-GB"/>
        </w:rPr>
      </w:pPr>
      <w:r w:rsidRPr="00083580">
        <w:rPr>
          <w:rFonts w:ascii="Times New Roman" w:hAnsi="Times New Roman" w:cs="Times New Roman"/>
          <w:color w:val="44546A" w:themeColor="text2"/>
          <w:sz w:val="18"/>
          <w:szCs w:val="18"/>
          <w:lang w:val="en-GB"/>
        </w:rPr>
        <w:t>MR = Mitral Regurgitation; HF = Heart Failure; TEER = Transcatheter Edge-to-Edge Repair.</w:t>
      </w:r>
    </w:p>
    <w:sectPr w:rsidR="005E0F53" w:rsidRPr="0008358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C3D"/>
    <w:rsid w:val="00083580"/>
    <w:rsid w:val="00340624"/>
    <w:rsid w:val="00367779"/>
    <w:rsid w:val="005E0F53"/>
    <w:rsid w:val="00674A98"/>
    <w:rsid w:val="006D1BEA"/>
    <w:rsid w:val="00BD2C3D"/>
    <w:rsid w:val="00D82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2EE4DC"/>
  <w15:chartTrackingRefBased/>
  <w15:docId w15:val="{B6E042F6-2AAD-4824-BE5A-3FE463BA6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2C3D"/>
  </w:style>
  <w:style w:type="paragraph" w:styleId="Ttulo1">
    <w:name w:val="heading 1"/>
    <w:basedOn w:val="Normal"/>
    <w:next w:val="Normal"/>
    <w:link w:val="Ttulo1Carter"/>
    <w:uiPriority w:val="9"/>
    <w:qFormat/>
    <w:rsid w:val="00BD2C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BD2C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BD2C3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BD2C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BD2C3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BD2C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BD2C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BD2C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BD2C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BD2C3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BD2C3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BD2C3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BD2C3D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BD2C3D"/>
    <w:rPr>
      <w:rFonts w:eastAsiaTheme="majorEastAsia" w:cstheme="majorBidi"/>
      <w:color w:val="2F5496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BD2C3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BD2C3D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BD2C3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BD2C3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BD2C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BD2C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BD2C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BD2C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BD2C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BD2C3D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D2C3D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BD2C3D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BD2C3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BD2C3D"/>
    <w:rPr>
      <w:i/>
      <w:iCs/>
      <w:color w:val="2F5496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BD2C3D"/>
    <w:rPr>
      <w:b/>
      <w:bCs/>
      <w:smallCaps/>
      <w:color w:val="2F5496" w:themeColor="accent1" w:themeShade="BF"/>
      <w:spacing w:val="5"/>
    </w:rPr>
  </w:style>
  <w:style w:type="paragraph" w:styleId="Legenda">
    <w:name w:val="caption"/>
    <w:basedOn w:val="Normal"/>
    <w:next w:val="Normal"/>
    <w:uiPriority w:val="35"/>
    <w:unhideWhenUsed/>
    <w:qFormat/>
    <w:rsid w:val="005E0F5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Carvalheiro</dc:creator>
  <cp:keywords/>
  <dc:description/>
  <cp:lastModifiedBy>Ricardo Carvalheiro</cp:lastModifiedBy>
  <cp:revision>4</cp:revision>
  <dcterms:created xsi:type="dcterms:W3CDTF">2025-10-02T15:17:00Z</dcterms:created>
  <dcterms:modified xsi:type="dcterms:W3CDTF">2026-01-12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615a6e-da8e-4b84-b97d-fd31b44e8765</vt:lpwstr>
  </property>
</Properties>
</file>